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FD56A" w14:textId="133EAA72" w:rsidR="002226D3" w:rsidRPr="004B6C9E" w:rsidRDefault="005428BE" w:rsidP="002226D3">
      <w:pPr>
        <w:jc w:val="both"/>
        <w:rPr>
          <w:rFonts w:ascii="Times New Roman" w:hAnsi="Times New Roman" w:cs="Times New Roman"/>
          <w:sz w:val="24"/>
          <w:szCs w:val="24"/>
        </w:rPr>
      </w:pPr>
      <w:r w:rsidRPr="001D0E02">
        <w:rPr>
          <w:rFonts w:ascii="Times New Roman" w:hAnsi="Times New Roman" w:cs="Times New Roman"/>
          <w:sz w:val="24"/>
          <w:szCs w:val="24"/>
        </w:rPr>
        <w:t>S1 Table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226D3" w:rsidRPr="004B6C9E">
        <w:rPr>
          <w:rFonts w:ascii="Times New Roman" w:hAnsi="Times New Roman" w:cs="Times New Roman"/>
          <w:sz w:val="24"/>
          <w:szCs w:val="24"/>
        </w:rPr>
        <w:t>Child, individual and household characteristics among women with children under two years in Ghana, GDHS 2003-2014</w:t>
      </w:r>
    </w:p>
    <w:tbl>
      <w:tblPr>
        <w:tblW w:w="10928" w:type="dxa"/>
        <w:tblInd w:w="-426" w:type="dxa"/>
        <w:tblLook w:val="04A0" w:firstRow="1" w:lastRow="0" w:firstColumn="1" w:lastColumn="0" w:noHBand="0" w:noVBand="1"/>
      </w:tblPr>
      <w:tblGrid>
        <w:gridCol w:w="2978"/>
        <w:gridCol w:w="1417"/>
        <w:gridCol w:w="1560"/>
        <w:gridCol w:w="1559"/>
        <w:gridCol w:w="1417"/>
        <w:gridCol w:w="1997"/>
      </w:tblGrid>
      <w:tr w:rsidR="002226D3" w:rsidRPr="004B6C9E" w14:paraId="73D448C1" w14:textId="77777777" w:rsidTr="005428BE">
        <w:trPr>
          <w:trHeight w:val="288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19D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A971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DHS year of stu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DBE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9CF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o-Scott test</w:t>
            </w:r>
          </w:p>
        </w:tc>
      </w:tr>
      <w:tr w:rsidR="002226D3" w:rsidRPr="004B6C9E" w14:paraId="3A6BFD1D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807B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4EE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8AFB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9B10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760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2F1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226D3" w:rsidRPr="004B6C9E" w14:paraId="620D362A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1C1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C24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ed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E2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ed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E68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ed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B1C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ed %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69F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3DC7AE7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CD8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 of chi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F5C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AF4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1F4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956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434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2226D3" w:rsidRPr="004B6C9E" w14:paraId="6576810F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9D8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F57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24B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E4C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B86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2C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F95F3AA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0FB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BAB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C7E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FC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94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C8B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5813A1BB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CE6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 of Child in month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F80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763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187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08F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B7B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</w:tr>
      <w:tr w:rsidR="002226D3" w:rsidRPr="004B6C9E" w14:paraId="2D133B9C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552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B6C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617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C6C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E6D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579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ECD0E3F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9DE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C4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3EA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53E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13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68B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820DB1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19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B5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430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264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2C0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4E2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9ED8ADC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7A1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868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5EB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F6A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3628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BAE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5E5B2D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EA5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rth order num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21D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C9C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DCD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C56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E65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2226D3" w:rsidRPr="004B6C9E" w14:paraId="5218FD33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3D1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F8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7EF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00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D18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339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F1D2182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631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A3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87E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D4E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907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A93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561ED9E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79B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36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596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D93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2FC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AC4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B107F42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7C1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h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42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067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031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BA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09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355DEEB7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C9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ple 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D67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47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8F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6B5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4B4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  <w:tr w:rsidR="002226D3" w:rsidRPr="004B6C9E" w14:paraId="6A25AA4F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B43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F56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473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E30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039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EB6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60C0B3FC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804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F22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F3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D6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4BE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2AA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B1CCA7D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C5A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of m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823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5D1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38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E05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E31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2226D3" w:rsidRPr="004B6C9E" w14:paraId="62E88C0D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206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CE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9±6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041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3±6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0F2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2±6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C79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3±6.7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36D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14A0C4C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C68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est educational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A4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AA3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79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3FB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B6C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26D3" w:rsidRPr="004B6C9E" w14:paraId="746FB34B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79D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990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614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DD4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D4D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2DF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26D3" w:rsidRPr="004B6C9E" w14:paraId="3B62D8A1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335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5F0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30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457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3F7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A22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53B82DA9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00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B63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23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60F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CD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62A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C857B27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89A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B78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44F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242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9C8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BA4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6CF2075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71F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FE3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8C9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E85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0E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241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26D3" w:rsidRPr="004B6C9E" w14:paraId="71E260B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093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6BC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C1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31E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C44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D5F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4FA86FC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D7A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B15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BBE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03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8C6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28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3FE79A1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1F0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li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333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55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947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A51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BB0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A1AFDC8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C6C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onship to H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212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B2F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0A8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BB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B14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2226D3" w:rsidRPr="004B6C9E" w14:paraId="69EFA755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9C1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5EF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366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D84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BA8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1F9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3BBDBFEB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7C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4E3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05F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64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642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18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0439FD9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737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4E9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865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EA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7F1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60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43D7B532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87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ly pregn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09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0C0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E71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9F0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317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2226D3" w:rsidRPr="004B6C9E" w14:paraId="56B5BE88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13C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D61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75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926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3BA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8B7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912D6A1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40E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803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8E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8D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B74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51C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B8D33F8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97F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living childr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780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9A1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34A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A02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5FA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2226D3" w:rsidRPr="004B6C9E" w14:paraId="064D2FDC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AFC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04F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±2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77A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±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7C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±1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87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±1.8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D5C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ECF9CD5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AD3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nted last chi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E5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9FF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E52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227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7D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26D3" w:rsidRPr="004B6C9E" w14:paraId="08EEFD9B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966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ted th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02F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38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E00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468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AF0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3C5377EA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CBE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ted l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E17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B8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082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A24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FBF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E3A1C06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0F4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anted no m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8E6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F82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33C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49C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B00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4828EF03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D3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urrently breastfeed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E2A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8CB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FC5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3D3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970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2226D3" w:rsidRPr="004B6C9E" w14:paraId="4C3FA69D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2F8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A43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5DF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F56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EC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A8E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3E33FB2B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DE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5F0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5EC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9EB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4CB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E29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40AC3E92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6B5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CA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439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6F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D27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12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26D3" w:rsidRPr="004B6C9E" w14:paraId="08B40CDC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30B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E55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22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C3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15B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D8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E0488F0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077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859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13E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0B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841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B37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477FE8EE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09F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646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BB0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116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5AA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C33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8715407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D04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urrently work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0C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BA8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BD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AB1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7E5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26D3" w:rsidRPr="004B6C9E" w14:paraId="77C4F53C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5F8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360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73A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21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A3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847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5D158E6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E73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3DD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644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BA4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2DF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910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9E72F4F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770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s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580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FFF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71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D67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097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27CF0E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BBD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ds newspaper/magaz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442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5B7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986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D15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686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2226D3" w:rsidRPr="004B6C9E" w14:paraId="21F46D53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1A8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22E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E14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FC7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7BF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433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3EF6902C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28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53F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31A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72C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8B4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77A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FF4467F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B28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sten to rad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27B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0D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F35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1A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086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</w:tr>
      <w:tr w:rsidR="002226D3" w:rsidRPr="004B6C9E" w14:paraId="485DA98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242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672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F02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D4D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8F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BEA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AEE5CAA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042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CFF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471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FE7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158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2D3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323D886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BCC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s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E72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392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9F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317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2D1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FC8DCD6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84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ch televi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823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07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924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A33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F3E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26D3" w:rsidRPr="004B6C9E" w14:paraId="53F9ADCD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BC6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FC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AB8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1FE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DF6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16E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89FB6F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847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824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D9F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84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C6F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DEA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C003F26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A12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s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5DC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A7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10B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008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9F1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3CD2294B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01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 of Househo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1F2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95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0A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026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86F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</w:tr>
      <w:tr w:rsidR="002226D3" w:rsidRPr="004B6C9E" w14:paraId="6017A88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17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A05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04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6A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893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EA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6B5D1CB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BFF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7C2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2BE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E09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9FA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964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44801690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299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of household h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85A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5FC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04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E0C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FEF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</w:tr>
      <w:tr w:rsidR="002226D3" w:rsidRPr="004B6C9E" w14:paraId="25CE14EC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665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FE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FF0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6C0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790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7F8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68480377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D4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80C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194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869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112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52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3A1D81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C0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D0A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119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00C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98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ED2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0A91970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CF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C8D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CAC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76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2E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E61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93002CE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94A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s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E3D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055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26E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5F6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08E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19DBEFF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DB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084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639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2D0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80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524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2226D3" w:rsidRPr="004B6C9E" w14:paraId="1ECB0465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F58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50E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504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5EE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121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044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69BFAB7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6B4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AC2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5B4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C01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01E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B77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506957D6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180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. Acc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53F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87B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47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A0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0F2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BF23CE2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9DC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EBB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72F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637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D9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67D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654E236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702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A85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DEF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61D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C3E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1B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C3851FB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E2D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an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5F4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BC0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1A7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8E6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1E4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37020C16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42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g Ahaf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274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2C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F4B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875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E6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5C2DF352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883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EF0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6D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CE2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42B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E2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3BD2C710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BD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e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966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452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276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A22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C44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658CEDB3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808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w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EBC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DDC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1D7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1F3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AD3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6DFA1611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E57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 of resi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B0B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5C0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BE9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109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BFE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2226D3" w:rsidRPr="004B6C9E" w14:paraId="58B01D27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9A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BE4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8D0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F5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356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871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A16217F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553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02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212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999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BC7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71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B6791F2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0DB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9DD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2CC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CEE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354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E77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2226D3" w:rsidRPr="004B6C9E" w14:paraId="7322CF70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DE1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A0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7F2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AB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19E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39B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6E07A558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FC5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AC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021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922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0C4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FFE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DED65F2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00C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9E9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438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53E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B82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BE7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42085785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DD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155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8B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4B0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88B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60B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1834C5F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4E6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8B0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5B9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33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512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BBF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431C43F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8BF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H has electric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3A9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3F8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9F8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33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5A3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26D3" w:rsidRPr="004B6C9E" w14:paraId="674E924A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BC2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68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E73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DC9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05E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D98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E0177D7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0BF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7F2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1FF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B7D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ED9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0AC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134D439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31F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s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02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B83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035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A16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D2C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52A2A86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48B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H has refriger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B7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334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972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E97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77C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26D3" w:rsidRPr="004B6C9E" w14:paraId="04E60150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26D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60A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7A6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C0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E7A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D53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40768049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103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B42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F44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969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2BA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3E6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20B0EA0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47F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s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13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9E9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88E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1C0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0CE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002739A4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BF6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H has car/tru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C3D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A8E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D24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D8C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7FD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2226D3" w:rsidRPr="004B6C9E" w14:paraId="14760163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EB5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739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9AB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01B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F1B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C4F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4CD1C511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FBA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CA1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F7A8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AD3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FD6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3E2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11893388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FCC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s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7C2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4C9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4E4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5C6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B38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5249DA9A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AFD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floor mate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9C5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D23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2D0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283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2C3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26D3" w:rsidRPr="004B6C9E" w14:paraId="20C4373D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39D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86B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D8CA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A8D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B8F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920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2EF80675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D0D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form of carp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8BF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587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2BE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9E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6427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5D6E7EAE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8B9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/w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39C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CAE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F07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80F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797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5158CEFE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B8BE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s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419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2AE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720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7B22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C15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26D3" w:rsidRPr="004B6C9E" w14:paraId="73F69382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BC7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HH memb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108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8801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A3B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984C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D70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2226D3" w:rsidRPr="004B6C9E" w14:paraId="4282949D" w14:textId="77777777" w:rsidTr="005428BE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C98D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212A6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±0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21769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±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FE53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±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16E34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±2.7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D6F45" w14:textId="77777777" w:rsidR="002226D3" w:rsidRPr="004B6C9E" w:rsidRDefault="002226D3" w:rsidP="005428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68C301E" w14:textId="77777777" w:rsidR="002226D3" w:rsidRPr="004B6C9E" w:rsidRDefault="002226D3" w:rsidP="002226D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6C9E">
        <w:rPr>
          <w:rFonts w:ascii="Times New Roman" w:hAnsi="Times New Roman" w:cs="Times New Roman"/>
          <w:sz w:val="24"/>
          <w:szCs w:val="24"/>
        </w:rPr>
        <w:t>NOTE: HH denote Household and GT. Accra represent Greater Accra. SD represent Standard deviation.</w:t>
      </w:r>
    </w:p>
    <w:p w14:paraId="670FF277" w14:textId="05FF1FDB" w:rsidR="002226D3" w:rsidRPr="004B6C9E" w:rsidRDefault="002226D3" w:rsidP="002226D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E9D254" w14:textId="50236A95" w:rsidR="004C2573" w:rsidRDefault="004C2573">
      <w:bookmarkStart w:id="0" w:name="_GoBack"/>
      <w:bookmarkEnd w:id="0"/>
    </w:p>
    <w:sectPr w:rsidR="004C25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zsDA3NzSxNDA3NjRU0lEKTi0uzszPAykwrAUA2VvVJCwAAAA="/>
  </w:docVars>
  <w:rsids>
    <w:rsidRoot w:val="002226D3"/>
    <w:rsid w:val="002226D3"/>
    <w:rsid w:val="004C2573"/>
    <w:rsid w:val="005350AB"/>
    <w:rsid w:val="005428BE"/>
    <w:rsid w:val="008773F9"/>
    <w:rsid w:val="00AD3688"/>
    <w:rsid w:val="00F2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51674"/>
  <w15:chartTrackingRefBased/>
  <w15:docId w15:val="{855A241E-CFB6-4399-8AA5-3835E851B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_T</dc:creator>
  <cp:keywords/>
  <dc:description/>
  <cp:lastModifiedBy>John_T</cp:lastModifiedBy>
  <cp:revision>3</cp:revision>
  <dcterms:created xsi:type="dcterms:W3CDTF">2022-03-30T17:16:00Z</dcterms:created>
  <dcterms:modified xsi:type="dcterms:W3CDTF">2022-03-30T17:16:00Z</dcterms:modified>
</cp:coreProperties>
</file>